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319" w:rsidRDefault="000F563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</w:t>
      </w:r>
      <w:r w:rsidR="00912238">
        <w:rPr>
          <w:rFonts w:ascii="Times New Roman" w:hAnsi="Times New Roman" w:cs="Times New Roman"/>
          <w:sz w:val="18"/>
          <w:szCs w:val="18"/>
        </w:rPr>
        <w:t>.</w:t>
      </w:r>
      <w:r w:rsidR="00912238" w:rsidRPr="00912238">
        <w:t xml:space="preserve"> </w:t>
      </w:r>
      <w:r w:rsidR="00912238" w:rsidRPr="00912238">
        <w:rPr>
          <w:rFonts w:ascii="Times New Roman" w:hAnsi="Times New Roman" w:cs="Times New Roman"/>
          <w:sz w:val="18"/>
          <w:szCs w:val="18"/>
        </w:rPr>
        <w:t>FLT3i administration, disease status and transplant characteristics of studies included in meta-analysis</w:t>
      </w:r>
      <w:r w:rsidR="0091223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708"/>
        <w:gridCol w:w="1134"/>
        <w:gridCol w:w="1560"/>
        <w:gridCol w:w="1253"/>
        <w:gridCol w:w="1030"/>
        <w:gridCol w:w="1119"/>
        <w:gridCol w:w="1134"/>
        <w:gridCol w:w="2409"/>
        <w:gridCol w:w="914"/>
      </w:tblGrid>
      <w:tr w:rsidR="00EC7FC1" w:rsidTr="00585AEA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7FC1" w:rsidRDefault="00EC7FC1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R status at transplant</w:t>
            </w:r>
            <w:r w:rsidR="00262D4B">
              <w:rPr>
                <w:rFonts w:ascii="Times New Roman" w:hAnsi="Times New Roman" w:cs="Times New Roman"/>
                <w:sz w:val="18"/>
                <w:szCs w:val="18"/>
              </w:rPr>
              <w:t xml:space="preserve"> (Y</w:t>
            </w:r>
            <w:r w:rsidR="00DA20E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="00262D4B">
              <w:rPr>
                <w:rFonts w:ascii="Times New Roman" w:hAnsi="Times New Roman" w:cs="Times New Roman"/>
                <w:sz w:val="18"/>
                <w:szCs w:val="18"/>
              </w:rPr>
              <w:t>/N</w:t>
            </w:r>
            <w:r w:rsidR="00DA20E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262D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dian days of </w:t>
            </w:r>
            <w:r w:rsidR="00CD1583">
              <w:rPr>
                <w:rFonts w:ascii="Times New Roman" w:hAnsi="Times New Roman" w:cs="Times New Roman"/>
                <w:sz w:val="18"/>
                <w:szCs w:val="18"/>
              </w:rPr>
              <w:t>FLT3i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rting after HSCT</w:t>
            </w:r>
            <w:r w:rsidR="00A504CC">
              <w:rPr>
                <w:rFonts w:ascii="Times New Roman" w:hAnsi="Times New Roman" w:cs="Times New Roman"/>
                <w:sz w:val="18"/>
                <w:szCs w:val="18"/>
              </w:rPr>
              <w:t xml:space="preserve"> (range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0850B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an days </w:t>
            </w:r>
            <w:r w:rsidR="00DC2B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="00CD1583">
              <w:rPr>
                <w:rFonts w:ascii="Times New Roman" w:hAnsi="Times New Roman" w:cs="Times New Roman"/>
                <w:sz w:val="18"/>
                <w:szCs w:val="18"/>
              </w:rPr>
              <w:t>FLT3i</w:t>
            </w:r>
            <w:r w:rsidR="00EC7FC1" w:rsidRPr="00EC7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ange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ytogenetic risk</w:t>
            </w:r>
            <w:r w:rsidR="007F7A35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ditioning regimen</w:t>
            </w:r>
            <w:r w:rsidR="00CA322D">
              <w:rPr>
                <w:rFonts w:ascii="Times New Roman" w:hAnsi="Times New Roman" w:cs="Times New Roman"/>
                <w:sz w:val="18"/>
                <w:szCs w:val="18"/>
              </w:rPr>
              <w:t xml:space="preserve"> (MAC/RIC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RD status at transplant</w:t>
            </w:r>
            <w:r w:rsidR="007F7A35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C76EC4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on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FC1" w:rsidRPr="00EC7FC1" w:rsidRDefault="00EC7FC1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PM1 mutation</w:t>
            </w:r>
            <w:r w:rsidR="00EC4446" w:rsidRPr="00EC44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Brunner, 20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% CR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68 (36-193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/23/2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4/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1 matched, 5 mismatched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4/12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% C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/47/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7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5 matched, 10 mismatch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1/34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Ahmed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/12</w:t>
            </w:r>
            <w:r w:rsidR="007F7A35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0/9/30</w:t>
            </w:r>
            <w:r w:rsidRPr="00FC34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3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6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Xuan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8/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 (30-13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/28/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7 MSD, 3 MUD, 12 hapl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7/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0/48/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1 MSD, 8 MUD, 21 hapl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chlenk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idostaur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% C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1 (31-1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% C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Bazarbachi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78/84</w:t>
            </w:r>
            <w:r w:rsidR="007F7A35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5 (1-17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happel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8 (36-29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81 (18-80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9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MR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3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9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MU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Burchert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6/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42 (9-74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0/40/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8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7/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9/43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1/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0/36/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9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9/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3/40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hi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9/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83 (37-22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38 (21-38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2/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atch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7 mismatch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8/16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3/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8/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atched,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ismatch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/22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Xuan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0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 (30-4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34 (116-15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6/80/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1/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hapl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9/71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02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4/85/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4/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S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U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hapl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6/76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aziarz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idostaur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Morin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S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0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68 (40-2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80 (1-76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3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Griffin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arious FLT3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08/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30/83/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84/1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85AEA" w:rsidTr="00585AEA"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85AEA" w:rsidRPr="00EC7FC1" w:rsidRDefault="00585AEA" w:rsidP="00EC7F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745/2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158/332/26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203/43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AEA" w:rsidRPr="00EC7FC1" w:rsidRDefault="00585AEA" w:rsidP="00EC7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FC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</w:tbl>
    <w:p w:rsidR="00E739CF" w:rsidRDefault="007F7A35">
      <w:pPr>
        <w:rPr>
          <w:rFonts w:ascii="Times New Roman" w:hAnsi="Times New Roman" w:cs="Times New Roman"/>
          <w:sz w:val="18"/>
          <w:szCs w:val="18"/>
        </w:rPr>
      </w:pPr>
      <w:r w:rsidRPr="007F7A35">
        <w:rPr>
          <w:rFonts w:ascii="Times New Roman" w:hAnsi="Times New Roman" w:cs="Times New Roman"/>
          <w:sz w:val="18"/>
          <w:szCs w:val="18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739CF">
        <w:rPr>
          <w:rFonts w:ascii="Times New Roman" w:hAnsi="Times New Roman" w:cs="Times New Roman"/>
          <w:sz w:val="18"/>
          <w:szCs w:val="18"/>
        </w:rPr>
        <w:t>Data for all patients.</w:t>
      </w:r>
    </w:p>
    <w:p w:rsidR="00E739CF" w:rsidRDefault="007F7A35">
      <w:pPr>
        <w:rPr>
          <w:rFonts w:ascii="Times New Roman" w:hAnsi="Times New Roman" w:cs="Times New Roman"/>
          <w:sz w:val="18"/>
          <w:szCs w:val="18"/>
        </w:rPr>
      </w:pPr>
      <w:r w:rsidRPr="007F7A35">
        <w:rPr>
          <w:rFonts w:ascii="Times New Roman" w:hAnsi="Times New Roman" w:cs="Times New Roman"/>
          <w:sz w:val="18"/>
          <w:szCs w:val="18"/>
        </w:rPr>
        <w:t>‡</w:t>
      </w:r>
      <w:r w:rsidR="00E739CF">
        <w:rPr>
          <w:rFonts w:ascii="Times New Roman" w:hAnsi="Times New Roman" w:cs="Times New Roman"/>
          <w:sz w:val="18"/>
          <w:szCs w:val="18"/>
        </w:rPr>
        <w:t xml:space="preserve"> </w:t>
      </w:r>
      <w:r w:rsidR="00362E7E">
        <w:rPr>
          <w:rFonts w:ascii="Times New Roman" w:hAnsi="Times New Roman" w:cs="Times New Roman"/>
          <w:sz w:val="18"/>
          <w:szCs w:val="18"/>
        </w:rPr>
        <w:t>I</w:t>
      </w:r>
      <w:r w:rsidR="00E739CF">
        <w:rPr>
          <w:rFonts w:ascii="Times New Roman" w:hAnsi="Times New Roman" w:cs="Times New Roman"/>
          <w:sz w:val="18"/>
          <w:szCs w:val="18"/>
        </w:rPr>
        <w:t>ndicating f</w:t>
      </w:r>
      <w:r w:rsidR="00E739CF" w:rsidRPr="00E739CF">
        <w:rPr>
          <w:rFonts w:ascii="Times New Roman" w:hAnsi="Times New Roman" w:cs="Times New Roman"/>
          <w:sz w:val="18"/>
          <w:szCs w:val="18"/>
        </w:rPr>
        <w:t>avorable</w:t>
      </w:r>
      <w:r w:rsidR="00E739CF">
        <w:rPr>
          <w:rFonts w:ascii="Times New Roman" w:hAnsi="Times New Roman" w:cs="Times New Roman"/>
          <w:sz w:val="18"/>
          <w:szCs w:val="18"/>
        </w:rPr>
        <w:t xml:space="preserve">, </w:t>
      </w:r>
      <w:r w:rsidR="00E739CF" w:rsidRPr="00E739CF">
        <w:rPr>
          <w:rFonts w:ascii="Times New Roman" w:hAnsi="Times New Roman" w:cs="Times New Roman"/>
          <w:sz w:val="18"/>
          <w:szCs w:val="18"/>
        </w:rPr>
        <w:t>intermediate</w:t>
      </w:r>
      <w:r w:rsidR="00E739CF">
        <w:rPr>
          <w:rFonts w:ascii="Times New Roman" w:hAnsi="Times New Roman" w:cs="Times New Roman"/>
          <w:sz w:val="18"/>
          <w:szCs w:val="18"/>
        </w:rPr>
        <w:t xml:space="preserve"> and </w:t>
      </w:r>
      <w:r w:rsidR="00E739CF" w:rsidRPr="00E739CF">
        <w:rPr>
          <w:rFonts w:ascii="Times New Roman" w:hAnsi="Times New Roman" w:cs="Times New Roman"/>
          <w:sz w:val="18"/>
          <w:szCs w:val="18"/>
        </w:rPr>
        <w:t>adverse</w:t>
      </w:r>
      <w:r w:rsidR="00E739CF">
        <w:rPr>
          <w:rFonts w:ascii="Times New Roman" w:hAnsi="Times New Roman" w:cs="Times New Roman"/>
          <w:sz w:val="18"/>
          <w:szCs w:val="18"/>
        </w:rPr>
        <w:t xml:space="preserve"> risk.</w:t>
      </w:r>
    </w:p>
    <w:p w:rsidR="00362E7E" w:rsidRDefault="007F7A35">
      <w:pPr>
        <w:rPr>
          <w:rFonts w:ascii="Times New Roman" w:hAnsi="Times New Roman" w:cs="Times New Roman"/>
          <w:sz w:val="18"/>
          <w:szCs w:val="18"/>
        </w:rPr>
      </w:pPr>
      <w:r w:rsidRPr="007F7A35">
        <w:rPr>
          <w:rFonts w:ascii="Times New Roman" w:hAnsi="Times New Roman" w:cs="Times New Roman"/>
          <w:sz w:val="18"/>
          <w:szCs w:val="18"/>
        </w:rPr>
        <w:t>§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62E7E">
        <w:rPr>
          <w:rFonts w:ascii="Times New Roman" w:hAnsi="Times New Roman" w:cs="Times New Roman"/>
          <w:sz w:val="18"/>
          <w:szCs w:val="18"/>
        </w:rPr>
        <w:t>Indicating positive and negative patients.</w:t>
      </w:r>
    </w:p>
    <w:p w:rsidR="00912238" w:rsidRDefault="00307C41">
      <w:pPr>
        <w:rPr>
          <w:rFonts w:ascii="Times New Roman" w:hAnsi="Times New Roman" w:cs="Times New Roman"/>
          <w:sz w:val="18"/>
          <w:szCs w:val="18"/>
        </w:rPr>
      </w:pPr>
      <w:r w:rsidRPr="007672D8">
        <w:rPr>
          <w:rFonts w:ascii="Times New Roman" w:hAnsi="Times New Roman" w:cs="Times New Roman"/>
          <w:sz w:val="18"/>
          <w:szCs w:val="18"/>
        </w:rPr>
        <w:t>FLT3i: fms-like tyrosine kinase 3 inhibitors</w:t>
      </w:r>
      <w:r>
        <w:rPr>
          <w:rFonts w:ascii="Times New Roman" w:hAnsi="Times New Roman" w:cs="Times New Roman"/>
          <w:sz w:val="18"/>
          <w:szCs w:val="18"/>
        </w:rPr>
        <w:t xml:space="preserve">. CR: complete remission; </w:t>
      </w:r>
      <w:r w:rsidR="00FC3489">
        <w:rPr>
          <w:rFonts w:ascii="Times New Roman" w:hAnsi="Times New Roman" w:cs="Times New Roman"/>
          <w:sz w:val="18"/>
          <w:szCs w:val="18"/>
        </w:rPr>
        <w:t xml:space="preserve">CR1: first CR; </w:t>
      </w:r>
      <w:r>
        <w:rPr>
          <w:rFonts w:ascii="Times New Roman" w:hAnsi="Times New Roman" w:cs="Times New Roman"/>
          <w:sz w:val="18"/>
          <w:szCs w:val="18"/>
        </w:rPr>
        <w:t xml:space="preserve">HSCT: hematopoietic stem cell transplantation; MAC: myeloablative conditioning; RIC: reduced intensity conditioning; MRD: minimal residual disease. MSD: matched sibling donor; MUD: matched unrelated donor; mMUD: mismatched unrelated donor; mMRD: mismatched related donor; haplo: haplo-identical donor; </w:t>
      </w:r>
      <w:r w:rsidR="003460AF">
        <w:rPr>
          <w:rFonts w:ascii="Times New Roman" w:hAnsi="Times New Roman" w:cs="Times New Roman"/>
          <w:sz w:val="18"/>
          <w:szCs w:val="18"/>
        </w:rPr>
        <w:t>NPM1: n</w:t>
      </w:r>
      <w:r w:rsidR="003460AF" w:rsidRPr="003460AF">
        <w:rPr>
          <w:rFonts w:ascii="Times New Roman" w:hAnsi="Times New Roman" w:cs="Times New Roman"/>
          <w:sz w:val="18"/>
          <w:szCs w:val="18"/>
        </w:rPr>
        <w:t>ucleophosmin 1</w:t>
      </w:r>
      <w:r w:rsidR="003460AF">
        <w:rPr>
          <w:rFonts w:ascii="Times New Roman" w:hAnsi="Times New Roman" w:cs="Times New Roman"/>
          <w:sz w:val="18"/>
          <w:szCs w:val="18"/>
        </w:rPr>
        <w:t>; NR: not reported.</w:t>
      </w:r>
    </w:p>
    <w:p w:rsidR="00046E75" w:rsidRDefault="00046E75">
      <w:pPr>
        <w:rPr>
          <w:rFonts w:ascii="Times New Roman" w:hAnsi="Times New Roman" w:cs="Times New Roman"/>
          <w:sz w:val="18"/>
          <w:szCs w:val="18"/>
        </w:rPr>
      </w:pPr>
    </w:p>
    <w:p w:rsidR="00046E75" w:rsidRDefault="00046E7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46E75" w:rsidRDefault="000F563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2</w:t>
      </w:r>
      <w:r w:rsidR="00046E75" w:rsidRPr="00046E75">
        <w:rPr>
          <w:rFonts w:ascii="Times New Roman" w:hAnsi="Times New Roman" w:cs="Times New Roman"/>
          <w:sz w:val="18"/>
          <w:szCs w:val="18"/>
        </w:rPr>
        <w:t xml:space="preserve"> Quality assessment of non-RCT studies included in meta-analysis according to Newcastle-Ottawa Scale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32"/>
        <w:gridCol w:w="1494"/>
        <w:gridCol w:w="1264"/>
        <w:gridCol w:w="1275"/>
        <w:gridCol w:w="2127"/>
        <w:gridCol w:w="1842"/>
        <w:gridCol w:w="993"/>
        <w:gridCol w:w="1559"/>
        <w:gridCol w:w="1134"/>
        <w:gridCol w:w="630"/>
      </w:tblGrid>
      <w:tr w:rsidR="005606D5" w:rsidRPr="00046E75" w:rsidTr="00E87E7D">
        <w:tc>
          <w:tcPr>
            <w:tcW w:w="1632" w:type="dxa"/>
            <w:vMerge w:val="restart"/>
            <w:tcBorders>
              <w:left w:val="nil"/>
              <w:right w:val="nil"/>
            </w:tcBorders>
            <w:vAlign w:val="center"/>
          </w:tcPr>
          <w:p w:rsidR="005606D5" w:rsidRPr="00046E75" w:rsidRDefault="005606D5" w:rsidP="008B509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61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2140C" w:rsidP="001D3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on</w:t>
            </w:r>
            <w:r w:rsidR="005606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mparability domain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1D38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tcome domain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stars</w:t>
            </w:r>
          </w:p>
        </w:tc>
      </w:tr>
      <w:tr w:rsidR="005606D5" w:rsidRPr="00046E75" w:rsidTr="00E87E7D">
        <w:tc>
          <w:tcPr>
            <w:tcW w:w="1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06D5" w:rsidRPr="00046E75" w:rsidRDefault="005606D5" w:rsidP="00046E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tainment of exposur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s follow-up long enough for outcome to occu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6D5" w:rsidRPr="00046E75" w:rsidRDefault="005606D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D54" w:rsidRPr="00046E75" w:rsidTr="00E87E7D"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unner, 2016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med, 20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hlenk, 20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zarbachi, 2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ppell, 2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i, 20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rin, 20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6D54" w:rsidRPr="00046E75" w:rsidTr="00E87E7D"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:rsidR="00046E75" w:rsidRPr="00046E75" w:rsidRDefault="00046E75" w:rsidP="00046E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iffin, 202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6E75" w:rsidRPr="00046E75" w:rsidRDefault="00046E75" w:rsidP="008B50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46E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FA1085" w:rsidRDefault="00FA1085">
      <w:pPr>
        <w:rPr>
          <w:rFonts w:ascii="Times New Roman" w:hAnsi="Times New Roman" w:cs="Times New Roman"/>
          <w:sz w:val="18"/>
          <w:szCs w:val="18"/>
        </w:rPr>
      </w:pPr>
    </w:p>
    <w:p w:rsidR="00FA1085" w:rsidRDefault="00FA108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46E75" w:rsidRDefault="00E74DC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3</w:t>
      </w:r>
      <w:r w:rsidR="00FA1085">
        <w:rPr>
          <w:rFonts w:ascii="Times New Roman" w:hAnsi="Times New Roman" w:cs="Times New Roman"/>
          <w:sz w:val="18"/>
          <w:szCs w:val="18"/>
        </w:rPr>
        <w:t>.</w:t>
      </w:r>
      <w:r w:rsidR="000255BE">
        <w:rPr>
          <w:rFonts w:ascii="Times New Roman" w:hAnsi="Times New Roman" w:cs="Times New Roman"/>
          <w:sz w:val="18"/>
          <w:szCs w:val="18"/>
        </w:rPr>
        <w:t xml:space="preserve"> </w:t>
      </w:r>
      <w:r w:rsidR="000255BE" w:rsidRPr="000255BE">
        <w:rPr>
          <w:rFonts w:ascii="Times New Roman" w:hAnsi="Times New Roman" w:cs="Times New Roman"/>
          <w:sz w:val="18"/>
          <w:szCs w:val="18"/>
        </w:rPr>
        <w:t>Quality assessment of RCTs according to Cochrane Collaboration’s tool for assessing risk of bias</w:t>
      </w:r>
      <w:r w:rsidR="000255B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843"/>
        <w:gridCol w:w="2446"/>
        <w:gridCol w:w="2373"/>
        <w:gridCol w:w="1985"/>
        <w:gridCol w:w="1621"/>
      </w:tblGrid>
      <w:tr w:rsidR="001C1383" w:rsidRPr="001C1383" w:rsidTr="001C1383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1383" w:rsidRPr="001C1383" w:rsidRDefault="001C1383" w:rsidP="001C13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ndom sequence generation (selection bia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ocation concealment (selection bias)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omplete outcome data (attrition bias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ve reporting (reporting bias)</w:t>
            </w:r>
          </w:p>
        </w:tc>
      </w:tr>
      <w:tr w:rsidR="001C1383" w:rsidRPr="001C1383" w:rsidTr="001C1383">
        <w:tc>
          <w:tcPr>
            <w:tcW w:w="1413" w:type="dxa"/>
            <w:tcBorders>
              <w:left w:val="nil"/>
              <w:bottom w:val="nil"/>
              <w:right w:val="nil"/>
            </w:tcBorders>
            <w:vAlign w:val="center"/>
          </w:tcPr>
          <w:p w:rsidR="001C1383" w:rsidRPr="001C1383" w:rsidRDefault="001C1383" w:rsidP="001C1383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urchert, 202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4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C1383" w:rsidRPr="001C1383" w:rsidTr="001C138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383" w:rsidRPr="001C1383" w:rsidRDefault="001C1383" w:rsidP="001C1383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C1383" w:rsidRPr="001C1383" w:rsidTr="001C1383"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:rsidR="001C1383" w:rsidRPr="001C1383" w:rsidRDefault="001C1383" w:rsidP="001C1383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ziarz, 20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383" w:rsidRPr="001C1383" w:rsidRDefault="001C1383" w:rsidP="001C13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13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</w:tbl>
    <w:p w:rsidR="006D1588" w:rsidRDefault="006D1588">
      <w:pPr>
        <w:rPr>
          <w:rFonts w:ascii="Times New Roman" w:hAnsi="Times New Roman" w:cs="Times New Roman"/>
          <w:sz w:val="18"/>
          <w:szCs w:val="18"/>
        </w:rPr>
      </w:pPr>
    </w:p>
    <w:p w:rsidR="006D1588" w:rsidRDefault="006D158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255BE" w:rsidRDefault="00E74DC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4</w:t>
      </w:r>
      <w:r w:rsidR="006D1588">
        <w:rPr>
          <w:rFonts w:ascii="Times New Roman" w:hAnsi="Times New Roman" w:cs="Times New Roman"/>
          <w:sz w:val="18"/>
          <w:szCs w:val="18"/>
        </w:rPr>
        <w:t xml:space="preserve">. </w:t>
      </w:r>
      <w:r w:rsidR="006D1588" w:rsidRPr="006D1588">
        <w:rPr>
          <w:rFonts w:ascii="Times New Roman" w:hAnsi="Times New Roman" w:cs="Times New Roman"/>
          <w:sz w:val="18"/>
          <w:szCs w:val="18"/>
        </w:rPr>
        <w:t>Detailed data of OS, RFS and CIR used in meta-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303"/>
        <w:gridCol w:w="2304"/>
        <w:gridCol w:w="2303"/>
        <w:gridCol w:w="2304"/>
      </w:tblGrid>
      <w:tr w:rsidR="00AE41EB" w:rsidRPr="00AE41EB" w:rsidTr="00BF1BB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1EB" w:rsidRPr="00AE41EB" w:rsidRDefault="00AE41EB" w:rsidP="00AE41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FLT3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nts/total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vents/total)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</w:p>
        </w:tc>
      </w:tr>
      <w:tr w:rsidR="00AE41EB" w:rsidRPr="00AE41EB" w:rsidTr="00BF1BB0"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unner, 20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 (0.09-0.8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med, 20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/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/2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 (0.05-0.72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/3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 (0.21-1.14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hlenk, 20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7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/4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 (0.25-0.92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ppell, 20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/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 (0.07-0.5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zarbachi, 20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4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 (0.14-0.9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urchert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/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 (0.24-1.1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i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/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/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 (0.01-0.70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/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/1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 (0.24-0.8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ziarz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/3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 (0.19-1.7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rin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/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 (0.04-0.93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iffin, 202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2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76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 (0.28-0.8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unner, 20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/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 (0.08-0.7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med, 20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/2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 (0.05-1.02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/3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/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 (0.15-0.8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hlenk, 20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/7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/4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 (0.24-0.81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zarbachi, 20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4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 (0.15-0.8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urchert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/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/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 (0.18-0.8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i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/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/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 (0.01-0.64)</w:t>
            </w:r>
            <w:r w:rsidR="000D667A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/1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 (0.19-0.5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ziarz, 20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/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/3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 (0.12-1.8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iffin, 202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2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76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 (0.34-0.9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1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unner, 20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/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 (0.08-0.6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/3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 (0.16-0.9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ppell, 20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/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 (0.09-0.7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zarbachi, 20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/4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 (0.16-1.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  <w:tr w:rsidR="00AE41EB" w:rsidRPr="00AE41EB" w:rsidTr="00BF1BB0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E41EB" w:rsidRPr="00AE41EB" w:rsidRDefault="00AE41EB" w:rsidP="00AE41EB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an, 2020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100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/10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 (0.12-0.50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:rsidR="00AE41EB" w:rsidRPr="00AE41EB" w:rsidRDefault="00AE41EB" w:rsidP="00AE41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41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</w:tr>
    </w:tbl>
    <w:p w:rsidR="00C86319" w:rsidRPr="00C86319" w:rsidRDefault="000D667A">
      <w:pPr>
        <w:rPr>
          <w:rFonts w:ascii="Times New Roman" w:hAnsi="Times New Roman" w:cs="Times New Roman"/>
          <w:sz w:val="18"/>
          <w:szCs w:val="18"/>
        </w:rPr>
      </w:pPr>
      <w:r w:rsidRPr="000D667A">
        <w:rPr>
          <w:rFonts w:ascii="Times New Roman" w:hAnsi="Times New Roman" w:cs="Times New Roman"/>
          <w:sz w:val="18"/>
          <w:szCs w:val="18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86319">
        <w:rPr>
          <w:rFonts w:ascii="Times New Roman" w:hAnsi="Times New Roman" w:cs="Times New Roman"/>
          <w:sz w:val="18"/>
          <w:szCs w:val="18"/>
        </w:rPr>
        <w:t xml:space="preserve">Calculated by using survival data </w:t>
      </w:r>
      <w:r w:rsidR="00FD7B7E">
        <w:rPr>
          <w:rFonts w:ascii="Times New Roman" w:hAnsi="Times New Roman" w:cs="Times New Roman"/>
          <w:sz w:val="18"/>
          <w:szCs w:val="18"/>
        </w:rPr>
        <w:t>curated from survival curves.</w:t>
      </w:r>
    </w:p>
    <w:p w:rsidR="006D1588" w:rsidRDefault="00430C49">
      <w:pPr>
        <w:rPr>
          <w:rFonts w:ascii="Times New Roman" w:hAnsi="Times New Roman" w:cs="Times New Roman"/>
          <w:sz w:val="18"/>
          <w:szCs w:val="18"/>
        </w:rPr>
      </w:pPr>
      <w:r w:rsidRPr="007672D8">
        <w:rPr>
          <w:rFonts w:ascii="Times New Roman" w:hAnsi="Times New Roman" w:cs="Times New Roman"/>
          <w:sz w:val="18"/>
          <w:szCs w:val="18"/>
        </w:rPr>
        <w:t>FLT3i: fms-like tyrosine kinase 3 inhibitor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672D8">
        <w:rPr>
          <w:rFonts w:ascii="Times New Roman" w:hAnsi="Times New Roman" w:cs="Times New Roman"/>
          <w:sz w:val="18"/>
          <w:szCs w:val="18"/>
        </w:rPr>
        <w:t>OS: overall survival; RFS: relapse-free survival; CIR: cumulative incidence of relapse</w:t>
      </w:r>
      <w:r>
        <w:rPr>
          <w:rFonts w:ascii="Times New Roman" w:hAnsi="Times New Roman" w:cs="Times New Roman"/>
          <w:sz w:val="18"/>
          <w:szCs w:val="18"/>
        </w:rPr>
        <w:t>; HR: hazard ratio; CI: confidence interval; NA: not available.</w:t>
      </w:r>
    </w:p>
    <w:p w:rsidR="00065786" w:rsidRDefault="00065786">
      <w:pPr>
        <w:rPr>
          <w:rFonts w:ascii="Times New Roman" w:hAnsi="Times New Roman" w:cs="Times New Roman"/>
          <w:sz w:val="18"/>
          <w:szCs w:val="18"/>
        </w:rPr>
      </w:pPr>
    </w:p>
    <w:p w:rsidR="00065786" w:rsidRDefault="0006578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65786" w:rsidRDefault="00E74DC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5</w:t>
      </w:r>
      <w:r w:rsidR="00065786">
        <w:rPr>
          <w:rFonts w:ascii="Times New Roman" w:hAnsi="Times New Roman" w:cs="Times New Roman"/>
          <w:sz w:val="18"/>
          <w:szCs w:val="18"/>
        </w:rPr>
        <w:t>.</w:t>
      </w:r>
      <w:r w:rsidR="00BA4533" w:rsidRPr="00BA4533">
        <w:t xml:space="preserve"> </w:t>
      </w:r>
      <w:r w:rsidR="00BA4533" w:rsidRPr="00BA4533">
        <w:rPr>
          <w:rFonts w:ascii="Times New Roman" w:hAnsi="Times New Roman" w:cs="Times New Roman"/>
          <w:sz w:val="18"/>
          <w:szCs w:val="18"/>
        </w:rPr>
        <w:t>Subgroup analyses of OS, RFS and CIR between FLT3i and control groups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7"/>
        <w:gridCol w:w="1323"/>
        <w:gridCol w:w="1323"/>
        <w:gridCol w:w="1323"/>
        <w:gridCol w:w="1323"/>
        <w:gridCol w:w="1323"/>
        <w:gridCol w:w="1323"/>
      </w:tblGrid>
      <w:tr w:rsidR="00256C52" w:rsidRPr="00256C52" w:rsidTr="00CA0F56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6C52" w:rsidRPr="00256C52" w:rsidRDefault="00256C52" w:rsidP="00256C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o. of </w:t>
            </w: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pl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iz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256C52" w:rsidRPr="00256C52" w:rsidTr="00CA0F56">
        <w:tc>
          <w:tcPr>
            <w:tcW w:w="2547" w:type="dxa"/>
            <w:tcBorders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/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-0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2/14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-0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2/2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-0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3/17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-0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cluding real-world study</w:t>
            </w:r>
            <w:r w:rsidR="0098752C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6/8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-0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F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/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-0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3/14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-0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/1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-0.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5/14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</w:t>
            </w:r>
            <w:r w:rsidR="009D04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-0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cluding real-world study</w:t>
            </w:r>
            <w:r w:rsidR="0098752C" w:rsidRPr="007F7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7/8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-0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/1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-0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C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/5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-0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/1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-0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6C52" w:rsidRPr="00256C52" w:rsidTr="00CA0F56">
        <w:tc>
          <w:tcPr>
            <w:tcW w:w="2547" w:type="dxa"/>
            <w:tcBorders>
              <w:top w:val="nil"/>
              <w:left w:val="nil"/>
              <w:right w:val="nil"/>
            </w:tcBorders>
            <w:vAlign w:val="center"/>
          </w:tcPr>
          <w:p w:rsidR="00256C52" w:rsidRPr="00256C52" w:rsidRDefault="00256C52" w:rsidP="00256C52">
            <w:pPr>
              <w:wordWrap w:val="0"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/5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-0.5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C52" w:rsidRPr="00256C52" w:rsidRDefault="00256C52" w:rsidP="00256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6C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43555F" w:rsidRDefault="0098752C">
      <w:pPr>
        <w:rPr>
          <w:rFonts w:ascii="Times New Roman" w:hAnsi="Times New Roman" w:cs="Times New Roman"/>
          <w:sz w:val="18"/>
          <w:szCs w:val="18"/>
        </w:rPr>
      </w:pPr>
      <w:r w:rsidRPr="0098752C">
        <w:rPr>
          <w:rFonts w:ascii="Times New Roman" w:hAnsi="Times New Roman" w:cs="Times New Roman"/>
          <w:sz w:val="18"/>
          <w:szCs w:val="18"/>
        </w:rPr>
        <w:t>†</w:t>
      </w:r>
      <w:r w:rsidR="0043555F">
        <w:rPr>
          <w:rFonts w:ascii="Times New Roman" w:hAnsi="Times New Roman" w:cs="Times New Roman"/>
          <w:sz w:val="18"/>
          <w:szCs w:val="18"/>
        </w:rPr>
        <w:t xml:space="preserve"> The study of </w:t>
      </w:r>
      <w:r w:rsidR="0043555F" w:rsidRPr="0043555F">
        <w:rPr>
          <w:rFonts w:ascii="Times New Roman" w:hAnsi="Times New Roman" w:cs="Times New Roman"/>
          <w:sz w:val="18"/>
          <w:szCs w:val="18"/>
        </w:rPr>
        <w:t>Griffin</w:t>
      </w:r>
      <w:r w:rsidR="0043555F">
        <w:rPr>
          <w:rFonts w:ascii="Times New Roman" w:hAnsi="Times New Roman" w:cs="Times New Roman"/>
          <w:sz w:val="18"/>
          <w:szCs w:val="18"/>
        </w:rPr>
        <w:t xml:space="preserve"> </w:t>
      </w:r>
      <w:r w:rsidR="0043555F" w:rsidRPr="0043555F">
        <w:rPr>
          <w:rFonts w:ascii="Times New Roman" w:hAnsi="Times New Roman" w:cs="Times New Roman"/>
          <w:i/>
          <w:sz w:val="18"/>
          <w:szCs w:val="18"/>
        </w:rPr>
        <w:t xml:space="preserve">et </w:t>
      </w:r>
      <w:r w:rsidR="0043555F" w:rsidRPr="00FD36E2">
        <w:rPr>
          <w:rFonts w:ascii="Times New Roman" w:hAnsi="Times New Roman" w:cs="Times New Roman"/>
          <w:i/>
          <w:sz w:val="18"/>
          <w:szCs w:val="18"/>
        </w:rPr>
        <w:t>al</w:t>
      </w:r>
      <w:r w:rsidR="0043555F" w:rsidRPr="00FD36E2">
        <w:rPr>
          <w:rFonts w:ascii="Times New Roman" w:hAnsi="Times New Roman" w:cs="Times New Roman"/>
          <w:sz w:val="18"/>
          <w:szCs w:val="18"/>
        </w:rPr>
        <w:t>, 2021 (ref</w:t>
      </w:r>
      <w:r w:rsidR="005E7A9C" w:rsidRPr="00FD36E2">
        <w:rPr>
          <w:rFonts w:ascii="Times New Roman" w:hAnsi="Times New Roman" w:cs="Times New Roman"/>
          <w:sz w:val="18"/>
          <w:szCs w:val="18"/>
        </w:rPr>
        <w:t>.</w:t>
      </w:r>
      <w:r w:rsidR="00FD36E2" w:rsidRPr="00FD36E2">
        <w:rPr>
          <w:rFonts w:ascii="Times New Roman" w:hAnsi="Times New Roman" w:cs="Times New Roman"/>
          <w:sz w:val="18"/>
          <w:szCs w:val="18"/>
        </w:rPr>
        <w:t xml:space="preserve"> 2</w:t>
      </w:r>
      <w:r w:rsidR="00C606B2">
        <w:rPr>
          <w:rFonts w:ascii="Times New Roman" w:hAnsi="Times New Roman" w:cs="Times New Roman"/>
          <w:sz w:val="18"/>
          <w:szCs w:val="18"/>
        </w:rPr>
        <w:t>9</w:t>
      </w:r>
      <w:r w:rsidR="0043555F" w:rsidRPr="00FD36E2">
        <w:rPr>
          <w:rFonts w:ascii="Times New Roman" w:hAnsi="Times New Roman" w:cs="Times New Roman"/>
          <w:sz w:val="18"/>
          <w:szCs w:val="18"/>
        </w:rPr>
        <w:t>).</w:t>
      </w:r>
    </w:p>
    <w:p w:rsidR="00BA4533" w:rsidRPr="00912238" w:rsidRDefault="00EB15C7">
      <w:pPr>
        <w:rPr>
          <w:rFonts w:ascii="Times New Roman" w:hAnsi="Times New Roman" w:cs="Times New Roman"/>
          <w:sz w:val="18"/>
          <w:szCs w:val="18"/>
        </w:rPr>
      </w:pPr>
      <w:r w:rsidRPr="007672D8">
        <w:rPr>
          <w:rFonts w:ascii="Times New Roman" w:hAnsi="Times New Roman" w:cs="Times New Roman"/>
          <w:sz w:val="18"/>
          <w:szCs w:val="18"/>
        </w:rPr>
        <w:t>FLT3i: fms-like tyrosine kinase 3 inhibitor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672D8">
        <w:rPr>
          <w:rFonts w:ascii="Times New Roman" w:hAnsi="Times New Roman" w:cs="Times New Roman"/>
          <w:sz w:val="18"/>
          <w:szCs w:val="18"/>
        </w:rPr>
        <w:t>OS: overall sur</w:t>
      </w:r>
      <w:bookmarkStart w:id="0" w:name="_GoBack"/>
      <w:bookmarkEnd w:id="0"/>
      <w:r w:rsidRPr="007672D8">
        <w:rPr>
          <w:rFonts w:ascii="Times New Roman" w:hAnsi="Times New Roman" w:cs="Times New Roman"/>
          <w:sz w:val="18"/>
          <w:szCs w:val="18"/>
        </w:rPr>
        <w:t>vival; RFS: relapse-free survival; CIR: cumulative incidence of relap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43555F">
        <w:rPr>
          <w:rFonts w:ascii="Times New Roman" w:hAnsi="Times New Roman" w:cs="Times New Roman" w:hint="eastAsia"/>
          <w:sz w:val="18"/>
          <w:szCs w:val="18"/>
        </w:rPr>
        <w:t>R</w:t>
      </w:r>
      <w:r w:rsidR="0043555F">
        <w:rPr>
          <w:rFonts w:ascii="Times New Roman" w:hAnsi="Times New Roman" w:cs="Times New Roman"/>
          <w:sz w:val="18"/>
          <w:szCs w:val="18"/>
        </w:rPr>
        <w:t>CT: randomized controlled trial.</w:t>
      </w:r>
    </w:p>
    <w:sectPr w:rsidR="00BA4533" w:rsidRPr="00912238" w:rsidSect="007B5E4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03"/>
    <w:rsid w:val="000255BE"/>
    <w:rsid w:val="00035A2D"/>
    <w:rsid w:val="00037955"/>
    <w:rsid w:val="00046E75"/>
    <w:rsid w:val="00065786"/>
    <w:rsid w:val="000850B1"/>
    <w:rsid w:val="000A1223"/>
    <w:rsid w:val="000A584E"/>
    <w:rsid w:val="000B453C"/>
    <w:rsid w:val="000D667A"/>
    <w:rsid w:val="000F29AE"/>
    <w:rsid w:val="000F563D"/>
    <w:rsid w:val="00104343"/>
    <w:rsid w:val="00123C24"/>
    <w:rsid w:val="0013212E"/>
    <w:rsid w:val="00143CF0"/>
    <w:rsid w:val="0015209A"/>
    <w:rsid w:val="0016225F"/>
    <w:rsid w:val="00187BCE"/>
    <w:rsid w:val="001C1383"/>
    <w:rsid w:val="001D381A"/>
    <w:rsid w:val="001E40FA"/>
    <w:rsid w:val="00214A2D"/>
    <w:rsid w:val="00242F67"/>
    <w:rsid w:val="00256C52"/>
    <w:rsid w:val="00262D4B"/>
    <w:rsid w:val="00264828"/>
    <w:rsid w:val="002946C4"/>
    <w:rsid w:val="002C05D4"/>
    <w:rsid w:val="002D0441"/>
    <w:rsid w:val="002E3627"/>
    <w:rsid w:val="002F4B7F"/>
    <w:rsid w:val="00305EF2"/>
    <w:rsid w:val="00307C41"/>
    <w:rsid w:val="00323D88"/>
    <w:rsid w:val="003460AF"/>
    <w:rsid w:val="00361AA6"/>
    <w:rsid w:val="00362E7E"/>
    <w:rsid w:val="00363948"/>
    <w:rsid w:val="0036484F"/>
    <w:rsid w:val="00364B2B"/>
    <w:rsid w:val="00367C20"/>
    <w:rsid w:val="003804AA"/>
    <w:rsid w:val="003A266F"/>
    <w:rsid w:val="00430C49"/>
    <w:rsid w:val="0043555F"/>
    <w:rsid w:val="004D6D54"/>
    <w:rsid w:val="004D7983"/>
    <w:rsid w:val="00506721"/>
    <w:rsid w:val="0052140C"/>
    <w:rsid w:val="005220B4"/>
    <w:rsid w:val="00527BE4"/>
    <w:rsid w:val="005606D5"/>
    <w:rsid w:val="005638EA"/>
    <w:rsid w:val="005647D1"/>
    <w:rsid w:val="00577A7E"/>
    <w:rsid w:val="00582D5E"/>
    <w:rsid w:val="00585AEA"/>
    <w:rsid w:val="005934D4"/>
    <w:rsid w:val="005A545A"/>
    <w:rsid w:val="005A7A8D"/>
    <w:rsid w:val="005E5DC0"/>
    <w:rsid w:val="005E7A9C"/>
    <w:rsid w:val="005F792D"/>
    <w:rsid w:val="006B1984"/>
    <w:rsid w:val="006C451C"/>
    <w:rsid w:val="006C7913"/>
    <w:rsid w:val="006D0B93"/>
    <w:rsid w:val="006D1588"/>
    <w:rsid w:val="006E38E1"/>
    <w:rsid w:val="006F0605"/>
    <w:rsid w:val="0070791D"/>
    <w:rsid w:val="00717B86"/>
    <w:rsid w:val="00763B9C"/>
    <w:rsid w:val="007A5314"/>
    <w:rsid w:val="007B5E4D"/>
    <w:rsid w:val="007C0F4C"/>
    <w:rsid w:val="007F7A35"/>
    <w:rsid w:val="008038C2"/>
    <w:rsid w:val="00852855"/>
    <w:rsid w:val="00855A1A"/>
    <w:rsid w:val="0086018E"/>
    <w:rsid w:val="00880366"/>
    <w:rsid w:val="008A0C1A"/>
    <w:rsid w:val="008B5092"/>
    <w:rsid w:val="008B7FF7"/>
    <w:rsid w:val="008C17EF"/>
    <w:rsid w:val="008D68F8"/>
    <w:rsid w:val="009034D4"/>
    <w:rsid w:val="00912238"/>
    <w:rsid w:val="00912EDB"/>
    <w:rsid w:val="009166AF"/>
    <w:rsid w:val="00916D5B"/>
    <w:rsid w:val="009302D7"/>
    <w:rsid w:val="0098178F"/>
    <w:rsid w:val="00984816"/>
    <w:rsid w:val="0098752C"/>
    <w:rsid w:val="009B652F"/>
    <w:rsid w:val="009D048E"/>
    <w:rsid w:val="009F5FF8"/>
    <w:rsid w:val="00A26207"/>
    <w:rsid w:val="00A504CC"/>
    <w:rsid w:val="00A53168"/>
    <w:rsid w:val="00AA4022"/>
    <w:rsid w:val="00AB4FF6"/>
    <w:rsid w:val="00AB5A5A"/>
    <w:rsid w:val="00AD3115"/>
    <w:rsid w:val="00AE41EB"/>
    <w:rsid w:val="00B16DBC"/>
    <w:rsid w:val="00B24DD5"/>
    <w:rsid w:val="00B4092E"/>
    <w:rsid w:val="00B5621E"/>
    <w:rsid w:val="00B93D75"/>
    <w:rsid w:val="00BA4533"/>
    <w:rsid w:val="00BD41D8"/>
    <w:rsid w:val="00BD4EAA"/>
    <w:rsid w:val="00BD7609"/>
    <w:rsid w:val="00BF1BB0"/>
    <w:rsid w:val="00C14955"/>
    <w:rsid w:val="00C325A0"/>
    <w:rsid w:val="00C424EE"/>
    <w:rsid w:val="00C47242"/>
    <w:rsid w:val="00C52095"/>
    <w:rsid w:val="00C54941"/>
    <w:rsid w:val="00C606B2"/>
    <w:rsid w:val="00C76EC4"/>
    <w:rsid w:val="00C86319"/>
    <w:rsid w:val="00CA0F56"/>
    <w:rsid w:val="00CA322D"/>
    <w:rsid w:val="00CD1583"/>
    <w:rsid w:val="00D02B25"/>
    <w:rsid w:val="00D07A1D"/>
    <w:rsid w:val="00D30610"/>
    <w:rsid w:val="00D6105C"/>
    <w:rsid w:val="00D66A11"/>
    <w:rsid w:val="00DA20EC"/>
    <w:rsid w:val="00DA6903"/>
    <w:rsid w:val="00DC18DE"/>
    <w:rsid w:val="00DC2BA2"/>
    <w:rsid w:val="00DD4990"/>
    <w:rsid w:val="00E034EF"/>
    <w:rsid w:val="00E33269"/>
    <w:rsid w:val="00E5680A"/>
    <w:rsid w:val="00E739CF"/>
    <w:rsid w:val="00E74DCD"/>
    <w:rsid w:val="00E77752"/>
    <w:rsid w:val="00E856F0"/>
    <w:rsid w:val="00E87E7D"/>
    <w:rsid w:val="00EB15C7"/>
    <w:rsid w:val="00EC4446"/>
    <w:rsid w:val="00EC6340"/>
    <w:rsid w:val="00EC7FC1"/>
    <w:rsid w:val="00ED76AD"/>
    <w:rsid w:val="00EE1EB0"/>
    <w:rsid w:val="00F1458D"/>
    <w:rsid w:val="00F170B5"/>
    <w:rsid w:val="00F51EE7"/>
    <w:rsid w:val="00FA1085"/>
    <w:rsid w:val="00FA205B"/>
    <w:rsid w:val="00FB21FC"/>
    <w:rsid w:val="00FB2429"/>
    <w:rsid w:val="00FC3489"/>
    <w:rsid w:val="00FD36E2"/>
    <w:rsid w:val="00FD7B7E"/>
    <w:rsid w:val="00FD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F084"/>
  <w15:chartTrackingRefBased/>
  <w15:docId w15:val="{CFFBA0E6-F03D-4147-B401-4CE65662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1023</Words>
  <Characters>5833</Characters>
  <Application>Microsoft Office Word</Application>
  <DocSecurity>0</DocSecurity>
  <Lines>48</Lines>
  <Paragraphs>13</Paragraphs>
  <ScaleCrop>false</ScaleCrop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56</cp:revision>
  <dcterms:created xsi:type="dcterms:W3CDTF">2022-01-24T06:36:00Z</dcterms:created>
  <dcterms:modified xsi:type="dcterms:W3CDTF">2022-08-31T03:05:00Z</dcterms:modified>
</cp:coreProperties>
</file>